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D6ADA" w14:textId="22A35295" w:rsidR="00A91AAE" w:rsidRPr="002C3C0E" w:rsidRDefault="00A91AAE" w:rsidP="00A91AAE">
      <w:pPr>
        <w:jc w:val="center"/>
        <w:rPr>
          <w:b/>
          <w:bCs/>
        </w:rPr>
      </w:pPr>
      <w:r w:rsidRPr="002C3C0E">
        <w:rPr>
          <w:b/>
          <w:bCs/>
        </w:rPr>
        <w:t>Supplementary Material</w:t>
      </w:r>
    </w:p>
    <w:p w14:paraId="10DFF1F2" w14:textId="30F41C45" w:rsidR="00F471F0" w:rsidRPr="002C3C0E" w:rsidRDefault="002A6DEB" w:rsidP="00F471F0">
      <w:pPr>
        <w:jc w:val="center"/>
        <w:rPr>
          <w:b/>
          <w:bCs/>
        </w:rPr>
      </w:pPr>
      <w:r w:rsidRPr="002A6DEB">
        <w:rPr>
          <w:b/>
          <w:bCs/>
        </w:rPr>
        <w:t>Mechanism of the blood-brain barrier modulation by cadherin peptides</w:t>
      </w:r>
    </w:p>
    <w:p w14:paraId="21E8A83A" w14:textId="081EAD05" w:rsidR="00A91AAE" w:rsidRPr="002C3C0E" w:rsidRDefault="00A91AAE" w:rsidP="00870F7D">
      <w:pPr>
        <w:jc w:val="center"/>
        <w:rPr>
          <w:b/>
          <w:bCs/>
        </w:rPr>
      </w:pPr>
      <w:r w:rsidRPr="002C3C0E">
        <w:rPr>
          <w:b/>
          <w:bCs/>
        </w:rPr>
        <w:t xml:space="preserve">Table </w:t>
      </w:r>
      <w:r w:rsidR="00CB611F" w:rsidRPr="002C3C0E">
        <w:rPr>
          <w:b/>
          <w:bCs/>
        </w:rPr>
        <w:t>S</w:t>
      </w:r>
      <w:r w:rsidRPr="002C3C0E">
        <w:rPr>
          <w:b/>
          <w:bCs/>
        </w:rPr>
        <w:t>1. Interacting EC1 residues for each HADDOCK cluster per peptide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740"/>
      </w:tblGrid>
      <w:tr w:rsidR="002C3C0E" w:rsidRPr="002C3C0E" w14:paraId="3BC261F1" w14:textId="77777777" w:rsidTr="00076FC1">
        <w:trPr>
          <w:trHeight w:val="50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D985" w14:textId="0D3F4CF9" w:rsidR="00294A3C" w:rsidRPr="002C3C0E" w:rsidRDefault="00294A3C" w:rsidP="00294A3C">
            <w:pPr>
              <w:jc w:val="center"/>
              <w:rPr>
                <w:b/>
              </w:rPr>
            </w:pPr>
            <w:r w:rsidRPr="002C3C0E">
              <w:rPr>
                <w:b/>
              </w:rPr>
              <w:t>ADT Peptide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A858D" w14:textId="560B0D7B" w:rsidR="00294A3C" w:rsidRPr="002C3C0E" w:rsidRDefault="00294A3C" w:rsidP="00294A3C">
            <w:pPr>
              <w:jc w:val="center"/>
              <w:rPr>
                <w:b/>
                <w:iCs/>
              </w:rPr>
            </w:pPr>
            <w:r w:rsidRPr="002C3C0E">
              <w:rPr>
                <w:b/>
                <w:iCs/>
              </w:rPr>
              <w:t>Interacting EC1 Domain Residues</w:t>
            </w:r>
          </w:p>
        </w:tc>
      </w:tr>
      <w:tr w:rsidR="002C3C0E" w:rsidRPr="002C3C0E" w14:paraId="7A536B61" w14:textId="77777777" w:rsidTr="00076FC1">
        <w:trPr>
          <w:trHeight w:val="3599"/>
        </w:trPr>
        <w:tc>
          <w:tcPr>
            <w:tcW w:w="1620" w:type="dxa"/>
            <w:tcBorders>
              <w:top w:val="single" w:sz="4" w:space="0" w:color="auto"/>
            </w:tcBorders>
          </w:tcPr>
          <w:p w14:paraId="38CA9CCC" w14:textId="26595697" w:rsidR="00294A3C" w:rsidRPr="002C3C0E" w:rsidRDefault="00294A3C" w:rsidP="00294A3C">
            <w:r w:rsidRPr="002C3C0E">
              <w:rPr>
                <w:b/>
              </w:rPr>
              <w:t>ADT</w:t>
            </w:r>
            <w:r w:rsidR="00BA729C">
              <w:rPr>
                <w:b/>
              </w:rPr>
              <w:t>C</w:t>
            </w:r>
            <w:r w:rsidRPr="002C3C0E">
              <w:rPr>
                <w:b/>
              </w:rPr>
              <w:t>5</w:t>
            </w:r>
          </w:p>
        </w:tc>
        <w:tc>
          <w:tcPr>
            <w:tcW w:w="7740" w:type="dxa"/>
            <w:tcBorders>
              <w:top w:val="single" w:sz="4" w:space="0" w:color="auto"/>
            </w:tcBorders>
          </w:tcPr>
          <w:p w14:paraId="379B1393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1</w:t>
            </w:r>
            <w:r w:rsidRPr="002C3C0E">
              <w:t xml:space="preserve">    S8, S9, P10, T99, D100, Q101, N102, D103, K105, </w:t>
            </w:r>
          </w:p>
          <w:p w14:paraId="534ACA90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2</w:t>
            </w:r>
            <w:r w:rsidRPr="002C3C0E">
              <w:t xml:space="preserve">   P6, R68, T73, L95, T97, V98, T99, D100</w:t>
            </w:r>
          </w:p>
          <w:p w14:paraId="7749E02F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3</w:t>
            </w:r>
            <w:r w:rsidRPr="002C3C0E">
              <w:t xml:space="preserve">   P5, P6, I7, S8, P10, L21, T99 K105</w:t>
            </w:r>
          </w:p>
          <w:p w14:paraId="682A5E29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4</w:t>
            </w:r>
            <w:r w:rsidRPr="002C3C0E">
              <w:t xml:space="preserve">   I7, S8, S9, P10 T99, D100, Q101, N102, D103, N104, K105</w:t>
            </w:r>
          </w:p>
          <w:p w14:paraId="3C6B4B19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5</w:t>
            </w:r>
            <w:r w:rsidRPr="002C3C0E">
              <w:rPr>
                <w:i/>
              </w:rPr>
              <w:t xml:space="preserve">   </w:t>
            </w:r>
            <w:r w:rsidRPr="002C3C0E">
              <w:t>P6, S8, S9, P10, T97, T99, D100, Q101, D103, K105</w:t>
            </w:r>
          </w:p>
          <w:p w14:paraId="7B2CCFC0" w14:textId="416E2AAA" w:rsidR="00294A3C" w:rsidRPr="002C3C0E" w:rsidRDefault="00294A3C" w:rsidP="00294A3C">
            <w:pPr>
              <w:spacing w:after="160" w:line="259" w:lineRule="auto"/>
              <w:rPr>
                <w:bCs/>
              </w:rPr>
            </w:pPr>
            <w:r w:rsidRPr="002C3C0E">
              <w:rPr>
                <w:i/>
                <w:u w:val="single"/>
              </w:rPr>
              <w:t>Cluster#6</w:t>
            </w:r>
            <w:r w:rsidRPr="002C3C0E">
              <w:rPr>
                <w:u w:val="single"/>
              </w:rPr>
              <w:t>*</w:t>
            </w:r>
            <w:r w:rsidRPr="002C3C0E">
              <w:t xml:space="preserve"> </w:t>
            </w:r>
            <w:r w:rsidRPr="002C3C0E">
              <w:rPr>
                <w:bCs/>
              </w:rPr>
              <w:t>Q23, K25, E56, G58, S26, N27, Y36, I24, D29, K30</w:t>
            </w:r>
          </w:p>
          <w:p w14:paraId="012AF882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7</w:t>
            </w:r>
            <w:r w:rsidRPr="002C3C0E">
              <w:t xml:space="preserve">   W2,</w:t>
            </w:r>
            <w:r w:rsidRPr="002C3C0E">
              <w:rPr>
                <w:rFonts w:hint="cs"/>
              </w:rPr>
              <w:t xml:space="preserve"> </w:t>
            </w:r>
            <w:r w:rsidRPr="002C3C0E">
              <w:t>V3, P5, P6, I7, S8, L21, V22, Q23, W59</w:t>
            </w:r>
          </w:p>
          <w:p w14:paraId="4FEE0C1C" w14:textId="688C3B29" w:rsidR="00294A3C" w:rsidRPr="002C3C0E" w:rsidRDefault="00294A3C" w:rsidP="00294A3C">
            <w:pPr>
              <w:rPr>
                <w:i/>
                <w:u w:val="single"/>
              </w:rPr>
            </w:pPr>
            <w:r w:rsidRPr="002C3C0E">
              <w:rPr>
                <w:i/>
                <w:u w:val="single"/>
              </w:rPr>
              <w:t>Cluster#8</w:t>
            </w:r>
            <w:r w:rsidRPr="002C3C0E">
              <w:t xml:space="preserve">   P6, S8, P10, T99D103, K105</w:t>
            </w:r>
          </w:p>
        </w:tc>
      </w:tr>
      <w:tr w:rsidR="002C3C0E" w:rsidRPr="002C3C0E" w14:paraId="5E0AF791" w14:textId="77777777" w:rsidTr="00076FC1">
        <w:trPr>
          <w:trHeight w:val="3140"/>
        </w:trPr>
        <w:tc>
          <w:tcPr>
            <w:tcW w:w="1620" w:type="dxa"/>
          </w:tcPr>
          <w:p w14:paraId="34614226" w14:textId="73D52CD6" w:rsidR="00294A3C" w:rsidRPr="002C3C0E" w:rsidRDefault="00294A3C" w:rsidP="00294A3C">
            <w:r w:rsidRPr="002C3C0E">
              <w:rPr>
                <w:b/>
              </w:rPr>
              <w:t>ADT</w:t>
            </w:r>
            <w:r w:rsidR="00BA729C">
              <w:rPr>
                <w:b/>
              </w:rPr>
              <w:t>C</w:t>
            </w:r>
            <w:r w:rsidRPr="002C3C0E">
              <w:rPr>
                <w:b/>
              </w:rPr>
              <w:t>7</w:t>
            </w:r>
          </w:p>
        </w:tc>
        <w:tc>
          <w:tcPr>
            <w:tcW w:w="7740" w:type="dxa"/>
          </w:tcPr>
          <w:p w14:paraId="018AC9A2" w14:textId="77777777" w:rsidR="00294A3C" w:rsidRPr="002C3C0E" w:rsidRDefault="00294A3C" w:rsidP="00294A3C">
            <w:pPr>
              <w:spacing w:after="160" w:line="259" w:lineRule="auto"/>
              <w:rPr>
                <w:bCs/>
              </w:rPr>
            </w:pPr>
            <w:r w:rsidRPr="002C3C0E">
              <w:rPr>
                <w:i/>
                <w:u w:val="single"/>
              </w:rPr>
              <w:t>Cluster#1</w:t>
            </w:r>
            <w:r w:rsidRPr="002C3C0E">
              <w:t xml:space="preserve">   </w:t>
            </w:r>
            <w:r w:rsidRPr="002C3C0E">
              <w:rPr>
                <w:bCs/>
              </w:rPr>
              <w:t>E13, K19, N20, L21, K105, P106, G124, S126, T125</w:t>
            </w:r>
          </w:p>
          <w:p w14:paraId="44660B2B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2</w:t>
            </w:r>
            <w:r w:rsidRPr="002C3C0E">
              <w:t xml:space="preserve">   I7, P10, E13, K19, N20, L21, K105, P106, T125, S126</w:t>
            </w:r>
          </w:p>
          <w:p w14:paraId="19C736C2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3</w:t>
            </w:r>
            <w:r w:rsidRPr="002C3C0E">
              <w:rPr>
                <w:i/>
              </w:rPr>
              <w:t xml:space="preserve"> </w:t>
            </w:r>
            <w:r w:rsidRPr="002C3C0E">
              <w:t xml:space="preserve">  G15, P18, K19, N20, L21, P106, Glu107, F108, T125, S126, A132</w:t>
            </w:r>
          </w:p>
          <w:p w14:paraId="0A8C7005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4</w:t>
            </w:r>
            <w:r w:rsidRPr="002C3C0E">
              <w:t xml:space="preserve">   I4, P5, P6, I7, S8 L21K105, V122</w:t>
            </w:r>
          </w:p>
          <w:p w14:paraId="48B2247E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5</w:t>
            </w:r>
            <w:r w:rsidRPr="002C3C0E">
              <w:rPr>
                <w:i/>
              </w:rPr>
              <w:t xml:space="preserve">   </w:t>
            </w:r>
            <w:r w:rsidRPr="002C3C0E">
              <w:t>I7, S8, E13, K19, N20, L21, W59 K105, P106, T125</w:t>
            </w:r>
          </w:p>
          <w:p w14:paraId="752EC3D9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6</w:t>
            </w:r>
            <w:r w:rsidRPr="002C3C0E">
              <w:rPr>
                <w:u w:val="single"/>
              </w:rPr>
              <w:t>*</w:t>
            </w:r>
            <w:r w:rsidRPr="002C3C0E">
              <w:t xml:space="preserve"> </w:t>
            </w:r>
            <w:r w:rsidRPr="002C3C0E">
              <w:rPr>
                <w:bCs/>
              </w:rPr>
              <w:t>T109, F113, K114, G115, S116, M128, V130</w:t>
            </w:r>
          </w:p>
          <w:p w14:paraId="12338892" w14:textId="1E1C4003" w:rsidR="00294A3C" w:rsidRPr="002C3C0E" w:rsidRDefault="00294A3C" w:rsidP="00294A3C">
            <w:pPr>
              <w:rPr>
                <w:i/>
                <w:u w:val="single"/>
              </w:rPr>
            </w:pPr>
            <w:r w:rsidRPr="002C3C0E">
              <w:rPr>
                <w:i/>
                <w:u w:val="single"/>
              </w:rPr>
              <w:t>Cluster#7</w:t>
            </w:r>
            <w:r w:rsidRPr="002C3C0E">
              <w:t xml:space="preserve">   </w:t>
            </w:r>
            <w:r w:rsidRPr="002C3C0E">
              <w:rPr>
                <w:bCs/>
              </w:rPr>
              <w:t>I4, P5, I7, S8, P10, N20, L21, V22, Q23, K105, W59</w:t>
            </w:r>
          </w:p>
        </w:tc>
      </w:tr>
      <w:tr w:rsidR="002C3C0E" w:rsidRPr="002C3C0E" w14:paraId="0F5EAA35" w14:textId="77777777" w:rsidTr="00076FC1">
        <w:trPr>
          <w:trHeight w:val="1823"/>
        </w:trPr>
        <w:tc>
          <w:tcPr>
            <w:tcW w:w="1620" w:type="dxa"/>
            <w:tcBorders>
              <w:bottom w:val="single" w:sz="4" w:space="0" w:color="auto"/>
            </w:tcBorders>
          </w:tcPr>
          <w:p w14:paraId="5C4FF597" w14:textId="511A63DF" w:rsidR="00294A3C" w:rsidRPr="002C3C0E" w:rsidRDefault="00294A3C" w:rsidP="00294A3C">
            <w:pPr>
              <w:spacing w:after="160" w:line="259" w:lineRule="auto"/>
              <w:rPr>
                <w:b/>
              </w:rPr>
            </w:pPr>
            <w:r w:rsidRPr="002C3C0E">
              <w:t xml:space="preserve"> </w:t>
            </w:r>
            <w:r w:rsidRPr="002C3C0E">
              <w:rPr>
                <w:b/>
              </w:rPr>
              <w:t>ADT</w:t>
            </w:r>
            <w:r w:rsidR="00BA729C">
              <w:rPr>
                <w:b/>
              </w:rPr>
              <w:t>C</w:t>
            </w:r>
            <w:r w:rsidRPr="002C3C0E">
              <w:rPr>
                <w:b/>
              </w:rPr>
              <w:t>9</w:t>
            </w:r>
          </w:p>
        </w:tc>
        <w:tc>
          <w:tcPr>
            <w:tcW w:w="7740" w:type="dxa"/>
            <w:tcBorders>
              <w:bottom w:val="single" w:sz="4" w:space="0" w:color="auto"/>
            </w:tcBorders>
          </w:tcPr>
          <w:p w14:paraId="028D9A6B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1</w:t>
            </w:r>
            <w:r w:rsidRPr="002C3C0E">
              <w:t xml:space="preserve">   </w:t>
            </w:r>
            <w:r w:rsidRPr="002C3C0E">
              <w:rPr>
                <w:bCs/>
              </w:rPr>
              <w:t>S9, P10, E13, K19, N20, L21, K105, P106, T125, G124, S126</w:t>
            </w:r>
          </w:p>
          <w:p w14:paraId="0D69B851" w14:textId="1249FCD2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2</w:t>
            </w:r>
            <w:r w:rsidRPr="002C3C0E">
              <w:t xml:space="preserve">   </w:t>
            </w:r>
            <w:r w:rsidRPr="002C3C0E">
              <w:rPr>
                <w:bCs/>
              </w:rPr>
              <w:t xml:space="preserve">S9, P10, E13, P16, N20, L21, W59, </w:t>
            </w:r>
            <w:r w:rsidR="00687E61">
              <w:rPr>
                <w:bCs/>
              </w:rPr>
              <w:t xml:space="preserve">T99, </w:t>
            </w:r>
            <w:r w:rsidRPr="002C3C0E">
              <w:rPr>
                <w:bCs/>
              </w:rPr>
              <w:t>K105, F108, P106, T125, G124, S126</w:t>
            </w:r>
          </w:p>
          <w:p w14:paraId="2BD0ACCF" w14:textId="77777777" w:rsidR="00294A3C" w:rsidRPr="002C3C0E" w:rsidRDefault="00294A3C" w:rsidP="00294A3C">
            <w:pPr>
              <w:spacing w:after="160" w:line="259" w:lineRule="auto"/>
              <w:rPr>
                <w:lang w:val="da-DK"/>
              </w:rPr>
            </w:pPr>
            <w:r w:rsidRPr="002C3C0E">
              <w:rPr>
                <w:i/>
                <w:u w:val="single"/>
                <w:lang w:val="da-DK"/>
              </w:rPr>
              <w:t>Cluster#3</w:t>
            </w:r>
            <w:r w:rsidRPr="002C3C0E">
              <w:rPr>
                <w:lang w:val="da-DK"/>
              </w:rPr>
              <w:t xml:space="preserve">   E13, P16, K19, N20, L21, K105, P106, T125, G124, Ser126</w:t>
            </w:r>
          </w:p>
          <w:p w14:paraId="7F824036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4</w:t>
            </w:r>
            <w:r w:rsidRPr="002C3C0E">
              <w:t xml:space="preserve">   </w:t>
            </w:r>
            <w:r w:rsidRPr="002C3C0E">
              <w:rPr>
                <w:bCs/>
              </w:rPr>
              <w:t xml:space="preserve">I4, P5, P6, I7, S8, P10, N20, L21, V22, W59, K105              </w:t>
            </w:r>
          </w:p>
          <w:p w14:paraId="42E64E9A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5</w:t>
            </w:r>
            <w:r w:rsidRPr="002C3C0E">
              <w:rPr>
                <w:i/>
              </w:rPr>
              <w:t xml:space="preserve">   </w:t>
            </w:r>
            <w:r w:rsidRPr="002C3C0E">
              <w:t>P16, K19, N20, K105, P106, E107, F108, T125, S126, A132</w:t>
            </w:r>
          </w:p>
          <w:p w14:paraId="186254DF" w14:textId="77777777" w:rsidR="00294A3C" w:rsidRPr="002C3C0E" w:rsidRDefault="00294A3C" w:rsidP="00294A3C">
            <w:pPr>
              <w:spacing w:after="160" w:line="259" w:lineRule="auto"/>
            </w:pPr>
            <w:r w:rsidRPr="002C3C0E">
              <w:rPr>
                <w:i/>
                <w:u w:val="single"/>
              </w:rPr>
              <w:t>Cluster#6</w:t>
            </w:r>
            <w:r w:rsidRPr="002C3C0E">
              <w:t xml:space="preserve">   P5, P6, I7, S8, P10, E13, N20, L21, D103, K105</w:t>
            </w:r>
          </w:p>
        </w:tc>
      </w:tr>
    </w:tbl>
    <w:p w14:paraId="7EF9ECF1" w14:textId="54870B80" w:rsidR="00A91AAE" w:rsidRPr="002C3C0E" w:rsidRDefault="00065F8C">
      <w:r w:rsidRPr="002C3C0E">
        <w:t xml:space="preserve">* Represent models that were docked differently from the other models for ADTc7 or ADTc5 peptides. </w:t>
      </w:r>
    </w:p>
    <w:p w14:paraId="5BD120F7" w14:textId="7F9D1B9D" w:rsidR="00971BB5" w:rsidRPr="002C3C0E" w:rsidRDefault="00971BB5"/>
    <w:p w14:paraId="4939465A" w14:textId="354CCF53" w:rsidR="008375DD" w:rsidRPr="002C3C0E" w:rsidRDefault="008375DD"/>
    <w:p w14:paraId="5EBA7AD1" w14:textId="330691B2" w:rsidR="008375DD" w:rsidRPr="002C3C0E" w:rsidRDefault="008375DD"/>
    <w:p w14:paraId="1E10377A" w14:textId="6F2D06AE" w:rsidR="008375DD" w:rsidRPr="002C3C0E" w:rsidRDefault="008375DD"/>
    <w:p w14:paraId="58399850" w14:textId="77777777" w:rsidR="008375DD" w:rsidRPr="002C3C0E" w:rsidRDefault="008375DD"/>
    <w:p w14:paraId="0CDE5F77" w14:textId="6FE08C5B" w:rsidR="00CB611F" w:rsidRPr="002C3C0E" w:rsidRDefault="00971BB5" w:rsidP="00870F7D">
      <w:pPr>
        <w:jc w:val="center"/>
        <w:rPr>
          <w:b/>
          <w:bCs/>
        </w:rPr>
      </w:pPr>
      <w:r w:rsidRPr="002C3C0E">
        <w:rPr>
          <w:b/>
          <w:bCs/>
        </w:rPr>
        <w:t xml:space="preserve">Table </w:t>
      </w:r>
      <w:r w:rsidR="00CB611F" w:rsidRPr="002C3C0E">
        <w:rPr>
          <w:b/>
          <w:bCs/>
        </w:rPr>
        <w:t>S</w:t>
      </w:r>
      <w:r w:rsidRPr="002C3C0E">
        <w:rPr>
          <w:b/>
          <w:bCs/>
        </w:rPr>
        <w:t>2. Protein-Ligand Interactions</w:t>
      </w:r>
      <w:r w:rsidR="00CB611F" w:rsidRPr="002C3C0E">
        <w:rPr>
          <w:b/>
          <w:bCs/>
        </w:rPr>
        <w:fldChar w:fldCharType="begin"/>
      </w:r>
      <w:r w:rsidR="00CB611F" w:rsidRPr="002C3C0E">
        <w:rPr>
          <w:b/>
          <w:bCs/>
        </w:rPr>
        <w:instrText xml:space="preserve"> LINK Excel.Sheet.12 "https://kansas-my.sharepoint.com/personal/f203s621_home_ku_edu/Documents/ADT/1-AA-NMR-papers/1-2014-Vivit%20NMR-paper/Workbook3.xlsx" "Sheet5!R2C2:R23C6" \a \f 5 \h  \* MERGEFORMAT </w:instrText>
      </w:r>
      <w:r w:rsidR="00CB611F" w:rsidRPr="002C3C0E">
        <w:rPr>
          <w:b/>
          <w:bCs/>
        </w:rPr>
        <w:fldChar w:fldCharType="separate"/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935"/>
        <w:gridCol w:w="1440"/>
        <w:gridCol w:w="3150"/>
        <w:gridCol w:w="2250"/>
      </w:tblGrid>
      <w:tr w:rsidR="002C3C0E" w:rsidRPr="002C3C0E" w14:paraId="3752566C" w14:textId="77777777" w:rsidTr="00436D6F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BE972" w14:textId="71956F5E" w:rsidR="00CB611F" w:rsidRPr="002C3C0E" w:rsidRDefault="00CB611F" w:rsidP="00CB611F">
            <w:pPr>
              <w:jc w:val="center"/>
              <w:rPr>
                <w:b/>
                <w:bCs/>
              </w:rPr>
            </w:pPr>
            <w:r w:rsidRPr="002C3C0E">
              <w:rPr>
                <w:b/>
                <w:bCs/>
              </w:rPr>
              <w:t>ADT peptides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79F1F" w14:textId="77777777" w:rsidR="00CB611F" w:rsidRPr="002C3C0E" w:rsidRDefault="00CB611F" w:rsidP="00CB611F">
            <w:pPr>
              <w:jc w:val="center"/>
              <w:rPr>
                <w:b/>
                <w:bCs/>
              </w:rPr>
            </w:pPr>
            <w:r w:rsidRPr="002C3C0E">
              <w:rPr>
                <w:b/>
                <w:bCs/>
              </w:rPr>
              <w:t>Cluster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DD02088" w14:textId="12D6B3E1" w:rsidR="00CB611F" w:rsidRPr="002C3C0E" w:rsidRDefault="00CB611F" w:rsidP="00CB611F">
            <w:pPr>
              <w:jc w:val="center"/>
              <w:rPr>
                <w:b/>
                <w:bCs/>
              </w:rPr>
            </w:pPr>
            <w:r w:rsidRPr="002C3C0E">
              <w:rPr>
                <w:b/>
                <w:bCs/>
              </w:rPr>
              <w:t>H</w:t>
            </w:r>
            <w:r w:rsidR="00610335" w:rsidRPr="002C3C0E">
              <w:rPr>
                <w:b/>
                <w:bCs/>
              </w:rPr>
              <w:t xml:space="preserve">ydrogen </w:t>
            </w:r>
            <w:r w:rsidRPr="002C3C0E">
              <w:rPr>
                <w:b/>
                <w:bCs/>
              </w:rPr>
              <w:t>bond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7CEB0E" w14:textId="77777777" w:rsidR="00CB611F" w:rsidRPr="002C3C0E" w:rsidRDefault="00CB611F" w:rsidP="00CB611F">
            <w:pPr>
              <w:jc w:val="center"/>
              <w:rPr>
                <w:b/>
                <w:bCs/>
              </w:rPr>
            </w:pPr>
            <w:r w:rsidRPr="002C3C0E">
              <w:rPr>
                <w:b/>
                <w:bCs/>
              </w:rPr>
              <w:t>Non-bonded Interaction</w:t>
            </w:r>
          </w:p>
        </w:tc>
      </w:tr>
      <w:tr w:rsidR="002C3C0E" w:rsidRPr="002C3C0E" w14:paraId="3DB7F1DC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CA3B02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46AA66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03C979" w14:textId="24CAC0A7" w:rsidR="00CB611F" w:rsidRPr="002C3C0E" w:rsidRDefault="00CB611F" w:rsidP="00CB611F">
            <w:pPr>
              <w:jc w:val="center"/>
              <w:rPr>
                <w:b/>
                <w:bCs/>
              </w:rPr>
            </w:pPr>
            <w:r w:rsidRPr="002C3C0E">
              <w:rPr>
                <w:b/>
                <w:bCs/>
              </w:rPr>
              <w:t>EC1 residu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4E632" w14:textId="77777777" w:rsidR="00CB611F" w:rsidRPr="002C3C0E" w:rsidRDefault="00CB611F" w:rsidP="00436D6F">
            <w:pPr>
              <w:rPr>
                <w:b/>
                <w:bCs/>
              </w:rPr>
            </w:pPr>
            <w:r w:rsidRPr="002C3C0E">
              <w:rPr>
                <w:b/>
                <w:bCs/>
              </w:rPr>
              <w:t>Peptide residue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hideMark/>
          </w:tcPr>
          <w:p w14:paraId="4B0FF1B1" w14:textId="77777777" w:rsidR="00CB611F" w:rsidRPr="002C3C0E" w:rsidRDefault="00CB611F"/>
        </w:tc>
      </w:tr>
      <w:tr w:rsidR="002C3C0E" w:rsidRPr="002C3C0E" w14:paraId="5145BA7E" w14:textId="77777777" w:rsidTr="00436D6F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C6679A" w14:textId="5DA999F6" w:rsidR="00CB611F" w:rsidRPr="002C3C0E" w:rsidRDefault="00CB611F" w:rsidP="00CB611F">
            <w:pPr>
              <w:jc w:val="center"/>
            </w:pPr>
            <w:r w:rsidRPr="002C3C0E">
              <w:t>ADT</w:t>
            </w:r>
            <w:r w:rsidR="00BA729C">
              <w:t>C</w:t>
            </w:r>
            <w:r w:rsidRPr="002C3C0E">
              <w:t>5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816140" w14:textId="77777777" w:rsidR="00CB611F" w:rsidRPr="002C3C0E" w:rsidRDefault="00CB611F" w:rsidP="00CB611F">
            <w:pPr>
              <w:jc w:val="center"/>
            </w:pPr>
            <w:r w:rsidRPr="002C3C0E">
              <w:t>#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07CBA14" w14:textId="77777777" w:rsidR="00CB611F" w:rsidRPr="002C3C0E" w:rsidRDefault="00CB611F">
            <w:r w:rsidRPr="002C3C0E">
              <w:t>Lys105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3BFB6556" w14:textId="77777777" w:rsidR="00CB611F" w:rsidRPr="002C3C0E" w:rsidRDefault="00CB611F">
            <w:r w:rsidRPr="002C3C0E">
              <w:t>Asp2 sidechai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6B6670" w14:textId="77777777" w:rsidR="00CB611F" w:rsidRPr="002C3C0E" w:rsidRDefault="00CB611F" w:rsidP="00CB611F">
            <w:pPr>
              <w:jc w:val="center"/>
            </w:pPr>
            <w:r w:rsidRPr="002C3C0E">
              <w:t>Asp103</w:t>
            </w:r>
          </w:p>
        </w:tc>
      </w:tr>
      <w:tr w:rsidR="002C3C0E" w:rsidRPr="002C3C0E" w14:paraId="7D926A73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7B104B83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3B2DD554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685DD15A" w14:textId="77777777" w:rsidR="00CB611F" w:rsidRPr="002C3C0E" w:rsidRDefault="00CB611F">
            <w:r w:rsidRPr="002C3C0E">
              <w:t>Ser8</w:t>
            </w:r>
          </w:p>
        </w:tc>
        <w:tc>
          <w:tcPr>
            <w:tcW w:w="3150" w:type="dxa"/>
            <w:noWrap/>
            <w:hideMark/>
          </w:tcPr>
          <w:p w14:paraId="723561BA" w14:textId="77777777" w:rsidR="00CB611F" w:rsidRPr="002C3C0E" w:rsidRDefault="00CB611F">
            <w:r w:rsidRPr="002C3C0E">
              <w:t>Pro5 carbonyl backbone</w:t>
            </w:r>
          </w:p>
        </w:tc>
        <w:tc>
          <w:tcPr>
            <w:tcW w:w="2250" w:type="dxa"/>
            <w:noWrap/>
            <w:vAlign w:val="center"/>
            <w:hideMark/>
          </w:tcPr>
          <w:p w14:paraId="04F31C54" w14:textId="77777777" w:rsidR="00CB611F" w:rsidRPr="002C3C0E" w:rsidRDefault="00CB611F" w:rsidP="00CB611F">
            <w:pPr>
              <w:jc w:val="center"/>
            </w:pPr>
            <w:r w:rsidRPr="002C3C0E">
              <w:t>Pro6</w:t>
            </w:r>
          </w:p>
        </w:tc>
      </w:tr>
      <w:tr w:rsidR="002C3C0E" w:rsidRPr="002C3C0E" w14:paraId="1CC5A678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750AB6DC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37160424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62A9BA68" w14:textId="77777777" w:rsidR="00CB611F" w:rsidRPr="002C3C0E" w:rsidRDefault="00CB611F">
            <w:r w:rsidRPr="002C3C0E">
              <w:t>Thr99</w:t>
            </w:r>
          </w:p>
        </w:tc>
        <w:tc>
          <w:tcPr>
            <w:tcW w:w="3150" w:type="dxa"/>
            <w:noWrap/>
            <w:hideMark/>
          </w:tcPr>
          <w:p w14:paraId="2461261D" w14:textId="77777777" w:rsidR="00CB611F" w:rsidRPr="002C3C0E" w:rsidRDefault="00CB611F">
            <w:r w:rsidRPr="002C3C0E">
              <w:t>Amide nitrogen- C terminus</w:t>
            </w:r>
          </w:p>
        </w:tc>
        <w:tc>
          <w:tcPr>
            <w:tcW w:w="2250" w:type="dxa"/>
            <w:noWrap/>
            <w:vAlign w:val="center"/>
            <w:hideMark/>
          </w:tcPr>
          <w:p w14:paraId="3DFFE374" w14:textId="77777777" w:rsidR="00CB611F" w:rsidRPr="002C3C0E" w:rsidRDefault="00CB611F" w:rsidP="00CB611F">
            <w:pPr>
              <w:jc w:val="center"/>
            </w:pPr>
            <w:r w:rsidRPr="002C3C0E">
              <w:t>Gln101</w:t>
            </w:r>
          </w:p>
        </w:tc>
      </w:tr>
      <w:tr w:rsidR="002C3C0E" w:rsidRPr="002C3C0E" w14:paraId="526B18F6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65900E73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62874F35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7BF680A3" w14:textId="77777777" w:rsidR="00CB611F" w:rsidRPr="002C3C0E" w:rsidRDefault="00CB611F">
            <w:r w:rsidRPr="002C3C0E">
              <w:t>Thr97</w:t>
            </w:r>
          </w:p>
        </w:tc>
        <w:tc>
          <w:tcPr>
            <w:tcW w:w="3150" w:type="dxa"/>
            <w:noWrap/>
            <w:hideMark/>
          </w:tcPr>
          <w:p w14:paraId="3AB1EBFF" w14:textId="77777777" w:rsidR="00CB611F" w:rsidRPr="002C3C0E" w:rsidRDefault="00CB611F">
            <w:r w:rsidRPr="002C3C0E">
              <w:t>Amide nitrogen- C terminus</w:t>
            </w:r>
          </w:p>
        </w:tc>
        <w:tc>
          <w:tcPr>
            <w:tcW w:w="2250" w:type="dxa"/>
            <w:noWrap/>
            <w:vAlign w:val="center"/>
            <w:hideMark/>
          </w:tcPr>
          <w:p w14:paraId="56B75600" w14:textId="77777777" w:rsidR="00CB611F" w:rsidRPr="002C3C0E" w:rsidRDefault="00CB611F" w:rsidP="00CB611F">
            <w:pPr>
              <w:jc w:val="center"/>
            </w:pPr>
            <w:r w:rsidRPr="002C3C0E">
              <w:t>Pro10</w:t>
            </w:r>
          </w:p>
        </w:tc>
      </w:tr>
      <w:tr w:rsidR="002C3C0E" w:rsidRPr="002C3C0E" w14:paraId="28914EA3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71A982D6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0F0D340C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08925DD8" w14:textId="77777777" w:rsidR="00CB611F" w:rsidRPr="002C3C0E" w:rsidRDefault="00CB611F">
            <w:r w:rsidRPr="002C3C0E">
              <w:t>Ser9</w:t>
            </w:r>
          </w:p>
        </w:tc>
        <w:tc>
          <w:tcPr>
            <w:tcW w:w="3150" w:type="dxa"/>
            <w:noWrap/>
            <w:hideMark/>
          </w:tcPr>
          <w:p w14:paraId="7226E4C2" w14:textId="77777777" w:rsidR="00CB611F" w:rsidRPr="002C3C0E" w:rsidRDefault="00CB611F">
            <w:r w:rsidRPr="002C3C0E">
              <w:t>Amide nitrogen- C terminus</w:t>
            </w:r>
          </w:p>
        </w:tc>
        <w:tc>
          <w:tcPr>
            <w:tcW w:w="2250" w:type="dxa"/>
            <w:noWrap/>
            <w:vAlign w:val="center"/>
            <w:hideMark/>
          </w:tcPr>
          <w:p w14:paraId="5922D6A5" w14:textId="77777777" w:rsidR="00CB611F" w:rsidRPr="002C3C0E" w:rsidRDefault="00CB611F" w:rsidP="00CB611F">
            <w:pPr>
              <w:jc w:val="center"/>
            </w:pPr>
            <w:r w:rsidRPr="002C3C0E">
              <w:t>Asp100</w:t>
            </w:r>
          </w:p>
        </w:tc>
      </w:tr>
      <w:tr w:rsidR="002C3C0E" w:rsidRPr="002C3C0E" w14:paraId="5FF6FE4A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69827CC2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4DF90B7F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663AEBFD" w14:textId="77777777" w:rsidR="00CB611F" w:rsidRPr="002C3C0E" w:rsidRDefault="00CB611F">
            <w:r w:rsidRPr="002C3C0E">
              <w:t> </w:t>
            </w:r>
          </w:p>
        </w:tc>
        <w:tc>
          <w:tcPr>
            <w:tcW w:w="3150" w:type="dxa"/>
            <w:noWrap/>
            <w:hideMark/>
          </w:tcPr>
          <w:p w14:paraId="7D7C357A" w14:textId="77777777" w:rsidR="00CB611F" w:rsidRPr="002C3C0E" w:rsidRDefault="00CB611F" w:rsidP="00610335">
            <w:pPr>
              <w:jc w:val="center"/>
            </w:pPr>
            <w:r w:rsidRPr="002C3C0E"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211C9118" w14:textId="77777777" w:rsidR="00CB611F" w:rsidRPr="002C3C0E" w:rsidRDefault="00CB611F" w:rsidP="00CB611F">
            <w:pPr>
              <w:jc w:val="center"/>
            </w:pPr>
            <w:r w:rsidRPr="002C3C0E">
              <w:t>Val98</w:t>
            </w:r>
          </w:p>
        </w:tc>
      </w:tr>
      <w:tr w:rsidR="002C3C0E" w:rsidRPr="002C3C0E" w14:paraId="35E708A2" w14:textId="77777777" w:rsidTr="00436D6F">
        <w:trPr>
          <w:trHeight w:val="315"/>
        </w:trPr>
        <w:tc>
          <w:tcPr>
            <w:tcW w:w="1580" w:type="dxa"/>
            <w:vMerge w:val="restart"/>
            <w:noWrap/>
            <w:vAlign w:val="center"/>
            <w:hideMark/>
          </w:tcPr>
          <w:p w14:paraId="21863C0B" w14:textId="3E5EF956" w:rsidR="00CB611F" w:rsidRPr="002C3C0E" w:rsidRDefault="00CB611F" w:rsidP="00CB611F">
            <w:pPr>
              <w:jc w:val="center"/>
            </w:pPr>
            <w:r w:rsidRPr="002C3C0E">
              <w:t>ADT</w:t>
            </w:r>
            <w:r w:rsidR="00BA729C">
              <w:t>C</w:t>
            </w:r>
            <w:r w:rsidRPr="002C3C0E">
              <w:t>7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14:paraId="35BA3FB3" w14:textId="77777777" w:rsidR="00CB611F" w:rsidRPr="002C3C0E" w:rsidRDefault="00CB611F" w:rsidP="00CB611F">
            <w:pPr>
              <w:jc w:val="center"/>
            </w:pPr>
            <w:r w:rsidRPr="002C3C0E">
              <w:t>#7</w:t>
            </w:r>
          </w:p>
        </w:tc>
        <w:tc>
          <w:tcPr>
            <w:tcW w:w="1440" w:type="dxa"/>
            <w:noWrap/>
            <w:hideMark/>
          </w:tcPr>
          <w:p w14:paraId="452A775D" w14:textId="77777777" w:rsidR="00CB611F" w:rsidRPr="002C3C0E" w:rsidRDefault="00CB611F">
            <w:r w:rsidRPr="002C3C0E">
              <w:t>Gln23</w:t>
            </w:r>
          </w:p>
        </w:tc>
        <w:tc>
          <w:tcPr>
            <w:tcW w:w="3150" w:type="dxa"/>
            <w:noWrap/>
            <w:hideMark/>
          </w:tcPr>
          <w:p w14:paraId="0932139D" w14:textId="77777777" w:rsidR="00CB611F" w:rsidRPr="002C3C0E" w:rsidRDefault="00CB611F">
            <w:r w:rsidRPr="002C3C0E">
              <w:t>Pro5 carbonyl backbone</w:t>
            </w:r>
          </w:p>
        </w:tc>
        <w:tc>
          <w:tcPr>
            <w:tcW w:w="2250" w:type="dxa"/>
            <w:noWrap/>
            <w:vAlign w:val="center"/>
            <w:hideMark/>
          </w:tcPr>
          <w:p w14:paraId="612725EE" w14:textId="77777777" w:rsidR="00CB611F" w:rsidRPr="002C3C0E" w:rsidRDefault="00CB611F" w:rsidP="00CB611F">
            <w:pPr>
              <w:jc w:val="center"/>
            </w:pPr>
            <w:r w:rsidRPr="002C3C0E">
              <w:t>Pro5</w:t>
            </w:r>
          </w:p>
        </w:tc>
      </w:tr>
      <w:tr w:rsidR="002C3C0E" w:rsidRPr="002C3C0E" w14:paraId="71EC448E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7B42FB46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53AEB71F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70B4027D" w14:textId="77777777" w:rsidR="00CB611F" w:rsidRPr="002C3C0E" w:rsidRDefault="00CB611F">
            <w:r w:rsidRPr="002C3C0E">
              <w:t>Ser8</w:t>
            </w:r>
          </w:p>
        </w:tc>
        <w:tc>
          <w:tcPr>
            <w:tcW w:w="3150" w:type="dxa"/>
            <w:noWrap/>
            <w:hideMark/>
          </w:tcPr>
          <w:p w14:paraId="44D07AA2" w14:textId="77777777" w:rsidR="00CB611F" w:rsidRPr="002C3C0E" w:rsidRDefault="00CB611F">
            <w:r w:rsidRPr="002C3C0E">
              <w:t>Cys8 S sidechain</w:t>
            </w:r>
          </w:p>
        </w:tc>
        <w:tc>
          <w:tcPr>
            <w:tcW w:w="2250" w:type="dxa"/>
            <w:noWrap/>
            <w:vAlign w:val="center"/>
            <w:hideMark/>
          </w:tcPr>
          <w:p w14:paraId="0CFD7132" w14:textId="77777777" w:rsidR="00CB611F" w:rsidRPr="002C3C0E" w:rsidRDefault="00CB611F" w:rsidP="00CB611F">
            <w:pPr>
              <w:jc w:val="center"/>
            </w:pPr>
            <w:r w:rsidRPr="002C3C0E">
              <w:t>Val22</w:t>
            </w:r>
          </w:p>
        </w:tc>
      </w:tr>
      <w:tr w:rsidR="002C3C0E" w:rsidRPr="002C3C0E" w14:paraId="7C0969B3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100F0109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2AA77D14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767634B1" w14:textId="77777777" w:rsidR="00CB611F" w:rsidRPr="002C3C0E" w:rsidRDefault="00CB611F"/>
        </w:tc>
        <w:tc>
          <w:tcPr>
            <w:tcW w:w="3150" w:type="dxa"/>
            <w:noWrap/>
            <w:hideMark/>
          </w:tcPr>
          <w:p w14:paraId="2FD04EA2" w14:textId="77777777" w:rsidR="00CB611F" w:rsidRPr="002C3C0E" w:rsidRDefault="00CB611F">
            <w:r w:rsidRPr="002C3C0E">
              <w:t>Cys8 N terminus</w:t>
            </w:r>
          </w:p>
        </w:tc>
        <w:tc>
          <w:tcPr>
            <w:tcW w:w="2250" w:type="dxa"/>
            <w:noWrap/>
            <w:vAlign w:val="center"/>
            <w:hideMark/>
          </w:tcPr>
          <w:p w14:paraId="656558B8" w14:textId="77777777" w:rsidR="00CB611F" w:rsidRPr="002C3C0E" w:rsidRDefault="00CB611F" w:rsidP="00CB611F">
            <w:pPr>
              <w:jc w:val="center"/>
            </w:pPr>
            <w:r w:rsidRPr="002C3C0E">
              <w:t>Ile4</w:t>
            </w:r>
          </w:p>
        </w:tc>
      </w:tr>
      <w:tr w:rsidR="002C3C0E" w:rsidRPr="002C3C0E" w14:paraId="6A862F0D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1028F696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0E888407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263DC87A" w14:textId="77777777" w:rsidR="00CB611F" w:rsidRPr="002C3C0E" w:rsidRDefault="00CB611F"/>
        </w:tc>
        <w:tc>
          <w:tcPr>
            <w:tcW w:w="3150" w:type="dxa"/>
            <w:noWrap/>
            <w:hideMark/>
          </w:tcPr>
          <w:p w14:paraId="2B40B22F" w14:textId="77777777" w:rsidR="00CB611F" w:rsidRPr="002C3C0E" w:rsidRDefault="00CB611F"/>
        </w:tc>
        <w:tc>
          <w:tcPr>
            <w:tcW w:w="2250" w:type="dxa"/>
            <w:noWrap/>
            <w:vAlign w:val="center"/>
            <w:hideMark/>
          </w:tcPr>
          <w:p w14:paraId="6C0081F3" w14:textId="77777777" w:rsidR="00CB611F" w:rsidRPr="002C3C0E" w:rsidRDefault="00CB611F" w:rsidP="00CB611F">
            <w:pPr>
              <w:jc w:val="center"/>
            </w:pPr>
            <w:r w:rsidRPr="002C3C0E">
              <w:t>Ile7</w:t>
            </w:r>
          </w:p>
        </w:tc>
      </w:tr>
      <w:tr w:rsidR="002C3C0E" w:rsidRPr="002C3C0E" w14:paraId="5FE483CF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38C7F597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6A2582F6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3C1E00CB" w14:textId="77777777" w:rsidR="00CB611F" w:rsidRPr="002C3C0E" w:rsidRDefault="00CB611F"/>
        </w:tc>
        <w:tc>
          <w:tcPr>
            <w:tcW w:w="3150" w:type="dxa"/>
            <w:noWrap/>
            <w:hideMark/>
          </w:tcPr>
          <w:p w14:paraId="66113506" w14:textId="77777777" w:rsidR="00CB611F" w:rsidRPr="002C3C0E" w:rsidRDefault="00CB611F"/>
        </w:tc>
        <w:tc>
          <w:tcPr>
            <w:tcW w:w="2250" w:type="dxa"/>
            <w:noWrap/>
            <w:vAlign w:val="center"/>
            <w:hideMark/>
          </w:tcPr>
          <w:p w14:paraId="3D2C19BF" w14:textId="77777777" w:rsidR="00CB611F" w:rsidRPr="002C3C0E" w:rsidRDefault="00CB611F" w:rsidP="00CB611F">
            <w:pPr>
              <w:jc w:val="center"/>
            </w:pPr>
            <w:r w:rsidRPr="002C3C0E">
              <w:t>Lys105</w:t>
            </w:r>
          </w:p>
        </w:tc>
      </w:tr>
      <w:tr w:rsidR="002C3C0E" w:rsidRPr="002C3C0E" w14:paraId="0491B672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5CA18AB8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3C538B9C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6C1FC68C" w14:textId="77777777" w:rsidR="00CB611F" w:rsidRPr="002C3C0E" w:rsidRDefault="00CB611F"/>
        </w:tc>
        <w:tc>
          <w:tcPr>
            <w:tcW w:w="3150" w:type="dxa"/>
            <w:noWrap/>
            <w:hideMark/>
          </w:tcPr>
          <w:p w14:paraId="1A10D1C3" w14:textId="77777777" w:rsidR="00CB611F" w:rsidRPr="002C3C0E" w:rsidRDefault="00CB611F"/>
        </w:tc>
        <w:tc>
          <w:tcPr>
            <w:tcW w:w="2250" w:type="dxa"/>
            <w:noWrap/>
            <w:vAlign w:val="center"/>
            <w:hideMark/>
          </w:tcPr>
          <w:p w14:paraId="124BE4B5" w14:textId="77777777" w:rsidR="00CB611F" w:rsidRPr="002C3C0E" w:rsidRDefault="00CB611F" w:rsidP="00CB611F">
            <w:pPr>
              <w:jc w:val="center"/>
            </w:pPr>
            <w:r w:rsidRPr="002C3C0E">
              <w:t>Pro10</w:t>
            </w:r>
          </w:p>
        </w:tc>
      </w:tr>
      <w:tr w:rsidR="002C3C0E" w:rsidRPr="002C3C0E" w14:paraId="750D6C1A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6510D9DA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52826100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6ED030E9" w14:textId="77777777" w:rsidR="00CB611F" w:rsidRPr="002C3C0E" w:rsidRDefault="00CB611F"/>
        </w:tc>
        <w:tc>
          <w:tcPr>
            <w:tcW w:w="3150" w:type="dxa"/>
            <w:noWrap/>
            <w:hideMark/>
          </w:tcPr>
          <w:p w14:paraId="43F15AC6" w14:textId="77777777" w:rsidR="00CB611F" w:rsidRPr="002C3C0E" w:rsidRDefault="00CB611F"/>
        </w:tc>
        <w:tc>
          <w:tcPr>
            <w:tcW w:w="2250" w:type="dxa"/>
            <w:noWrap/>
            <w:vAlign w:val="center"/>
            <w:hideMark/>
          </w:tcPr>
          <w:p w14:paraId="1D3428C9" w14:textId="77777777" w:rsidR="00CB611F" w:rsidRPr="002C3C0E" w:rsidRDefault="00CB611F" w:rsidP="00CB611F">
            <w:pPr>
              <w:jc w:val="center"/>
            </w:pPr>
            <w:r w:rsidRPr="002C3C0E">
              <w:t>Leu21</w:t>
            </w:r>
          </w:p>
        </w:tc>
      </w:tr>
      <w:tr w:rsidR="002C3C0E" w:rsidRPr="002C3C0E" w14:paraId="2E504A51" w14:textId="77777777" w:rsidTr="00436D6F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1EF90D6B" w14:textId="77777777" w:rsidR="00CB611F" w:rsidRPr="002C3C0E" w:rsidRDefault="00CB611F" w:rsidP="00CB611F">
            <w:pPr>
              <w:jc w:val="center"/>
            </w:pPr>
          </w:p>
        </w:tc>
        <w:tc>
          <w:tcPr>
            <w:tcW w:w="935" w:type="dxa"/>
            <w:vMerge/>
            <w:vAlign w:val="center"/>
            <w:hideMark/>
          </w:tcPr>
          <w:p w14:paraId="538491F8" w14:textId="77777777" w:rsidR="00CB611F" w:rsidRPr="002C3C0E" w:rsidRDefault="00CB611F" w:rsidP="00CB611F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1FE0B79B" w14:textId="77777777" w:rsidR="00CB611F" w:rsidRPr="002C3C0E" w:rsidRDefault="00CB611F">
            <w:r w:rsidRPr="002C3C0E">
              <w:t> </w:t>
            </w:r>
          </w:p>
        </w:tc>
        <w:tc>
          <w:tcPr>
            <w:tcW w:w="3150" w:type="dxa"/>
            <w:noWrap/>
            <w:hideMark/>
          </w:tcPr>
          <w:p w14:paraId="0AF066FD" w14:textId="77777777" w:rsidR="00CB611F" w:rsidRPr="002C3C0E" w:rsidRDefault="00CB611F">
            <w:r w:rsidRPr="002C3C0E">
              <w:t> </w:t>
            </w:r>
          </w:p>
        </w:tc>
        <w:tc>
          <w:tcPr>
            <w:tcW w:w="2250" w:type="dxa"/>
            <w:noWrap/>
            <w:vAlign w:val="center"/>
            <w:hideMark/>
          </w:tcPr>
          <w:p w14:paraId="43ABBBCC" w14:textId="77777777" w:rsidR="00CB611F" w:rsidRPr="002C3C0E" w:rsidRDefault="00CB611F" w:rsidP="00CB611F">
            <w:pPr>
              <w:jc w:val="center"/>
            </w:pPr>
            <w:r w:rsidRPr="002C3C0E">
              <w:t>Trp59</w:t>
            </w:r>
          </w:p>
        </w:tc>
      </w:tr>
      <w:tr w:rsidR="002C3C0E" w:rsidRPr="002C3C0E" w14:paraId="005EA27A" w14:textId="77777777" w:rsidTr="00436D6F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93FCAA9" w14:textId="24E669E5" w:rsidR="00CB611F" w:rsidRPr="002C3C0E" w:rsidRDefault="00CB611F" w:rsidP="00CB611F">
            <w:pPr>
              <w:jc w:val="center"/>
            </w:pPr>
            <w:r w:rsidRPr="002C3C0E">
              <w:t>ADT</w:t>
            </w:r>
            <w:r w:rsidR="00BA729C">
              <w:t>C</w:t>
            </w:r>
            <w:r w:rsidRPr="002C3C0E">
              <w:t>9</w:t>
            </w:r>
          </w:p>
        </w:tc>
        <w:tc>
          <w:tcPr>
            <w:tcW w:w="935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F4E88F0" w14:textId="77777777" w:rsidR="00CB611F" w:rsidRPr="002C3C0E" w:rsidRDefault="00CB611F" w:rsidP="00CB611F">
            <w:pPr>
              <w:jc w:val="center"/>
            </w:pPr>
            <w:r w:rsidRPr="002C3C0E">
              <w:t>#1</w:t>
            </w:r>
          </w:p>
        </w:tc>
        <w:tc>
          <w:tcPr>
            <w:tcW w:w="1440" w:type="dxa"/>
            <w:noWrap/>
            <w:hideMark/>
          </w:tcPr>
          <w:p w14:paraId="02E84D56" w14:textId="77777777" w:rsidR="00CB611F" w:rsidRPr="002C3C0E" w:rsidRDefault="00CB611F">
            <w:r w:rsidRPr="002C3C0E">
              <w:t>Lys105</w:t>
            </w:r>
          </w:p>
        </w:tc>
        <w:tc>
          <w:tcPr>
            <w:tcW w:w="3150" w:type="dxa"/>
            <w:noWrap/>
            <w:hideMark/>
          </w:tcPr>
          <w:p w14:paraId="24EB9052" w14:textId="77777777" w:rsidR="00CB611F" w:rsidRPr="002C3C0E" w:rsidRDefault="00CB611F">
            <w:r w:rsidRPr="002C3C0E">
              <w:t>Asp3 sidechain</w:t>
            </w:r>
          </w:p>
        </w:tc>
        <w:tc>
          <w:tcPr>
            <w:tcW w:w="2250" w:type="dxa"/>
            <w:noWrap/>
            <w:vAlign w:val="center"/>
            <w:hideMark/>
          </w:tcPr>
          <w:p w14:paraId="7C0C567B" w14:textId="77777777" w:rsidR="00CB611F" w:rsidRPr="002C3C0E" w:rsidRDefault="00CB611F" w:rsidP="00CB611F">
            <w:pPr>
              <w:jc w:val="center"/>
            </w:pPr>
            <w:r w:rsidRPr="002C3C0E">
              <w:t>Glu13</w:t>
            </w:r>
          </w:p>
        </w:tc>
      </w:tr>
      <w:tr w:rsidR="002C3C0E" w:rsidRPr="002C3C0E" w14:paraId="7C712BDF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hideMark/>
          </w:tcPr>
          <w:p w14:paraId="498BC41D" w14:textId="77777777" w:rsidR="00CB611F" w:rsidRPr="002C3C0E" w:rsidRDefault="00CB611F"/>
        </w:tc>
        <w:tc>
          <w:tcPr>
            <w:tcW w:w="935" w:type="dxa"/>
            <w:vMerge/>
            <w:tcBorders>
              <w:bottom w:val="single" w:sz="4" w:space="0" w:color="auto"/>
            </w:tcBorders>
            <w:hideMark/>
          </w:tcPr>
          <w:p w14:paraId="11EF634F" w14:textId="77777777" w:rsidR="00CB611F" w:rsidRPr="002C3C0E" w:rsidRDefault="00CB611F"/>
        </w:tc>
        <w:tc>
          <w:tcPr>
            <w:tcW w:w="1440" w:type="dxa"/>
            <w:noWrap/>
            <w:hideMark/>
          </w:tcPr>
          <w:p w14:paraId="27C1763D" w14:textId="77777777" w:rsidR="00CB611F" w:rsidRPr="002C3C0E" w:rsidRDefault="00CB611F">
            <w:r w:rsidRPr="002C3C0E">
              <w:t>Pro106</w:t>
            </w:r>
          </w:p>
        </w:tc>
        <w:tc>
          <w:tcPr>
            <w:tcW w:w="3150" w:type="dxa"/>
            <w:noWrap/>
            <w:hideMark/>
          </w:tcPr>
          <w:p w14:paraId="43E1BFE7" w14:textId="77777777" w:rsidR="00CB611F" w:rsidRPr="002C3C0E" w:rsidRDefault="00CB611F">
            <w:r w:rsidRPr="002C3C0E">
              <w:t>Cys1 N terminus</w:t>
            </w:r>
          </w:p>
        </w:tc>
        <w:tc>
          <w:tcPr>
            <w:tcW w:w="2250" w:type="dxa"/>
            <w:noWrap/>
            <w:vAlign w:val="center"/>
            <w:hideMark/>
          </w:tcPr>
          <w:p w14:paraId="468BCE2B" w14:textId="77777777" w:rsidR="00CB611F" w:rsidRPr="002C3C0E" w:rsidRDefault="00CB611F" w:rsidP="00CB611F">
            <w:pPr>
              <w:jc w:val="center"/>
            </w:pPr>
            <w:r w:rsidRPr="002C3C0E">
              <w:t>Ser9</w:t>
            </w:r>
          </w:p>
        </w:tc>
      </w:tr>
      <w:tr w:rsidR="002C3C0E" w:rsidRPr="002C3C0E" w14:paraId="0342599D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hideMark/>
          </w:tcPr>
          <w:p w14:paraId="1CAD0B91" w14:textId="77777777" w:rsidR="00CB611F" w:rsidRPr="002C3C0E" w:rsidRDefault="00CB611F"/>
        </w:tc>
        <w:tc>
          <w:tcPr>
            <w:tcW w:w="935" w:type="dxa"/>
            <w:vMerge/>
            <w:tcBorders>
              <w:bottom w:val="single" w:sz="4" w:space="0" w:color="auto"/>
            </w:tcBorders>
            <w:hideMark/>
          </w:tcPr>
          <w:p w14:paraId="35A16F66" w14:textId="77777777" w:rsidR="00CB611F" w:rsidRPr="002C3C0E" w:rsidRDefault="00CB611F"/>
        </w:tc>
        <w:tc>
          <w:tcPr>
            <w:tcW w:w="1440" w:type="dxa"/>
            <w:noWrap/>
            <w:hideMark/>
          </w:tcPr>
          <w:p w14:paraId="0D3B7EF7" w14:textId="77777777" w:rsidR="00CB611F" w:rsidRPr="002C3C0E" w:rsidRDefault="00CB611F">
            <w:r w:rsidRPr="002C3C0E">
              <w:t>Asn20</w:t>
            </w:r>
          </w:p>
        </w:tc>
        <w:tc>
          <w:tcPr>
            <w:tcW w:w="3150" w:type="dxa"/>
            <w:noWrap/>
            <w:hideMark/>
          </w:tcPr>
          <w:p w14:paraId="3E827437" w14:textId="77777777" w:rsidR="00CB611F" w:rsidRPr="002C3C0E" w:rsidRDefault="00CB611F">
            <w:r w:rsidRPr="002C3C0E">
              <w:t>Pro6 carbonyl backbone</w:t>
            </w:r>
          </w:p>
        </w:tc>
        <w:tc>
          <w:tcPr>
            <w:tcW w:w="2250" w:type="dxa"/>
            <w:noWrap/>
            <w:vAlign w:val="center"/>
            <w:hideMark/>
          </w:tcPr>
          <w:p w14:paraId="2DB13B72" w14:textId="77777777" w:rsidR="00CB611F" w:rsidRPr="002C3C0E" w:rsidRDefault="00CB611F" w:rsidP="00CB611F">
            <w:pPr>
              <w:jc w:val="center"/>
            </w:pPr>
            <w:r w:rsidRPr="002C3C0E">
              <w:t>Pro10</w:t>
            </w:r>
          </w:p>
        </w:tc>
      </w:tr>
      <w:tr w:rsidR="002C3C0E" w:rsidRPr="002C3C0E" w14:paraId="5325B144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hideMark/>
          </w:tcPr>
          <w:p w14:paraId="23747D4E" w14:textId="77777777" w:rsidR="00CB611F" w:rsidRPr="002C3C0E" w:rsidRDefault="00CB611F"/>
        </w:tc>
        <w:tc>
          <w:tcPr>
            <w:tcW w:w="935" w:type="dxa"/>
            <w:vMerge/>
            <w:tcBorders>
              <w:bottom w:val="single" w:sz="4" w:space="0" w:color="auto"/>
            </w:tcBorders>
            <w:hideMark/>
          </w:tcPr>
          <w:p w14:paraId="46F7E5B1" w14:textId="77777777" w:rsidR="00CB611F" w:rsidRPr="002C3C0E" w:rsidRDefault="00CB611F"/>
        </w:tc>
        <w:tc>
          <w:tcPr>
            <w:tcW w:w="1440" w:type="dxa"/>
            <w:noWrap/>
            <w:hideMark/>
          </w:tcPr>
          <w:p w14:paraId="2F33854D" w14:textId="77777777" w:rsidR="00CB611F" w:rsidRPr="002C3C0E" w:rsidRDefault="00CB611F">
            <w:r w:rsidRPr="002C3C0E">
              <w:t>Ser126</w:t>
            </w:r>
          </w:p>
        </w:tc>
        <w:tc>
          <w:tcPr>
            <w:tcW w:w="3150" w:type="dxa"/>
            <w:noWrap/>
            <w:hideMark/>
          </w:tcPr>
          <w:p w14:paraId="668DB82E" w14:textId="77777777" w:rsidR="00CB611F" w:rsidRPr="002C3C0E" w:rsidRDefault="00CB611F">
            <w:r w:rsidRPr="002C3C0E">
              <w:t>Amide nitrogen- C terminus (2x)</w:t>
            </w:r>
          </w:p>
        </w:tc>
        <w:tc>
          <w:tcPr>
            <w:tcW w:w="2250" w:type="dxa"/>
            <w:noWrap/>
            <w:vAlign w:val="center"/>
            <w:hideMark/>
          </w:tcPr>
          <w:p w14:paraId="65DFBB6A" w14:textId="77777777" w:rsidR="00CB611F" w:rsidRPr="002C3C0E" w:rsidRDefault="00CB611F" w:rsidP="00CB611F">
            <w:pPr>
              <w:jc w:val="center"/>
            </w:pPr>
            <w:r w:rsidRPr="002C3C0E">
              <w:t>Leu21</w:t>
            </w:r>
          </w:p>
        </w:tc>
      </w:tr>
      <w:tr w:rsidR="002C3C0E" w:rsidRPr="002C3C0E" w14:paraId="525D6023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hideMark/>
          </w:tcPr>
          <w:p w14:paraId="680E5CC9" w14:textId="77777777" w:rsidR="00CB611F" w:rsidRPr="002C3C0E" w:rsidRDefault="00CB611F"/>
        </w:tc>
        <w:tc>
          <w:tcPr>
            <w:tcW w:w="935" w:type="dxa"/>
            <w:vMerge/>
            <w:tcBorders>
              <w:bottom w:val="single" w:sz="4" w:space="0" w:color="auto"/>
            </w:tcBorders>
            <w:hideMark/>
          </w:tcPr>
          <w:p w14:paraId="0A0A781E" w14:textId="77777777" w:rsidR="00CB611F" w:rsidRPr="002C3C0E" w:rsidRDefault="00CB611F"/>
        </w:tc>
        <w:tc>
          <w:tcPr>
            <w:tcW w:w="1440" w:type="dxa"/>
            <w:noWrap/>
            <w:hideMark/>
          </w:tcPr>
          <w:p w14:paraId="4EAEDC5B" w14:textId="77777777" w:rsidR="00CB611F" w:rsidRPr="002C3C0E" w:rsidRDefault="00CB611F">
            <w:r w:rsidRPr="002C3C0E">
              <w:t>Thr125</w:t>
            </w:r>
          </w:p>
        </w:tc>
        <w:tc>
          <w:tcPr>
            <w:tcW w:w="3150" w:type="dxa"/>
            <w:noWrap/>
            <w:hideMark/>
          </w:tcPr>
          <w:p w14:paraId="25487783" w14:textId="77777777" w:rsidR="00CB611F" w:rsidRPr="002C3C0E" w:rsidRDefault="00CB611F">
            <w:r w:rsidRPr="002C3C0E">
              <w:t>Pro5 carbonyl backbone</w:t>
            </w:r>
          </w:p>
        </w:tc>
        <w:tc>
          <w:tcPr>
            <w:tcW w:w="2250" w:type="dxa"/>
            <w:noWrap/>
            <w:vAlign w:val="center"/>
            <w:hideMark/>
          </w:tcPr>
          <w:p w14:paraId="681D9802" w14:textId="77777777" w:rsidR="00CB611F" w:rsidRPr="002C3C0E" w:rsidRDefault="00CB611F" w:rsidP="00CB611F">
            <w:pPr>
              <w:jc w:val="center"/>
            </w:pPr>
            <w:r w:rsidRPr="002C3C0E">
              <w:t>Gly124</w:t>
            </w:r>
          </w:p>
        </w:tc>
      </w:tr>
      <w:tr w:rsidR="002C3C0E" w:rsidRPr="002C3C0E" w14:paraId="59CFD7A6" w14:textId="77777777" w:rsidTr="00436D6F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hideMark/>
          </w:tcPr>
          <w:p w14:paraId="633E0FA1" w14:textId="77777777" w:rsidR="00CB611F" w:rsidRPr="002C3C0E" w:rsidRDefault="00CB611F"/>
        </w:tc>
        <w:tc>
          <w:tcPr>
            <w:tcW w:w="935" w:type="dxa"/>
            <w:vMerge/>
            <w:tcBorders>
              <w:bottom w:val="single" w:sz="4" w:space="0" w:color="auto"/>
            </w:tcBorders>
            <w:hideMark/>
          </w:tcPr>
          <w:p w14:paraId="5EEA896D" w14:textId="77777777" w:rsidR="00CB611F" w:rsidRPr="002C3C0E" w:rsidRDefault="00CB611F"/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6A6F0B0" w14:textId="77777777" w:rsidR="00CB611F" w:rsidRPr="002C3C0E" w:rsidRDefault="00CB611F">
            <w:r w:rsidRPr="002C3C0E">
              <w:t> 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2D6C84D4" w14:textId="77777777" w:rsidR="00CB611F" w:rsidRPr="002C3C0E" w:rsidRDefault="00CB611F">
            <w:r w:rsidRPr="002C3C0E">
              <w:t> 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07A47" w14:textId="77777777" w:rsidR="00CB611F" w:rsidRPr="002C3C0E" w:rsidRDefault="00CB611F" w:rsidP="00CB611F">
            <w:pPr>
              <w:jc w:val="center"/>
            </w:pPr>
            <w:r w:rsidRPr="002C3C0E">
              <w:t>Lys19</w:t>
            </w:r>
          </w:p>
        </w:tc>
      </w:tr>
    </w:tbl>
    <w:p w14:paraId="6AEAD848" w14:textId="1590DDB0" w:rsidR="00971BB5" w:rsidRPr="002C3C0E" w:rsidRDefault="00CB611F">
      <w:r w:rsidRPr="002C3C0E">
        <w:fldChar w:fldCharType="end"/>
      </w:r>
    </w:p>
    <w:sectPr w:rsidR="00971BB5" w:rsidRPr="002C3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sDQzMTMyNrcwsLRQ0lEKTi0uzszPAykwrAUAqG+ZjCwAAAA="/>
  </w:docVars>
  <w:rsids>
    <w:rsidRoot w:val="00A91AAE"/>
    <w:rsid w:val="000207B7"/>
    <w:rsid w:val="00065F8C"/>
    <w:rsid w:val="00076FC1"/>
    <w:rsid w:val="00110D6D"/>
    <w:rsid w:val="00140CC6"/>
    <w:rsid w:val="00164BE6"/>
    <w:rsid w:val="001A10AB"/>
    <w:rsid w:val="001B61CA"/>
    <w:rsid w:val="00255A6E"/>
    <w:rsid w:val="00264893"/>
    <w:rsid w:val="00283516"/>
    <w:rsid w:val="00294A3C"/>
    <w:rsid w:val="002A2CE6"/>
    <w:rsid w:val="002A6DEB"/>
    <w:rsid w:val="002C3C0E"/>
    <w:rsid w:val="0035252D"/>
    <w:rsid w:val="004348DE"/>
    <w:rsid w:val="00436D6F"/>
    <w:rsid w:val="00440EFE"/>
    <w:rsid w:val="00477F8B"/>
    <w:rsid w:val="00573669"/>
    <w:rsid w:val="005D6F9B"/>
    <w:rsid w:val="006033CF"/>
    <w:rsid w:val="00610335"/>
    <w:rsid w:val="0063366C"/>
    <w:rsid w:val="00687E61"/>
    <w:rsid w:val="00741949"/>
    <w:rsid w:val="007601AA"/>
    <w:rsid w:val="00765F91"/>
    <w:rsid w:val="007854F7"/>
    <w:rsid w:val="007B6F80"/>
    <w:rsid w:val="007E43DB"/>
    <w:rsid w:val="008375DD"/>
    <w:rsid w:val="00870F7D"/>
    <w:rsid w:val="00880280"/>
    <w:rsid w:val="008A2B8B"/>
    <w:rsid w:val="008B03E3"/>
    <w:rsid w:val="00971BB5"/>
    <w:rsid w:val="009B0147"/>
    <w:rsid w:val="009B5AB3"/>
    <w:rsid w:val="009D3749"/>
    <w:rsid w:val="009D4F1C"/>
    <w:rsid w:val="009E515F"/>
    <w:rsid w:val="00A7595F"/>
    <w:rsid w:val="00A91AAE"/>
    <w:rsid w:val="00AA43CC"/>
    <w:rsid w:val="00AB58E6"/>
    <w:rsid w:val="00AC2E0E"/>
    <w:rsid w:val="00B14DD2"/>
    <w:rsid w:val="00B903A2"/>
    <w:rsid w:val="00BA5151"/>
    <w:rsid w:val="00BA729C"/>
    <w:rsid w:val="00BB32C8"/>
    <w:rsid w:val="00BC7745"/>
    <w:rsid w:val="00C04C21"/>
    <w:rsid w:val="00C40325"/>
    <w:rsid w:val="00C57EB6"/>
    <w:rsid w:val="00CB611F"/>
    <w:rsid w:val="00CD33E5"/>
    <w:rsid w:val="00CF1BFF"/>
    <w:rsid w:val="00CF5506"/>
    <w:rsid w:val="00D14462"/>
    <w:rsid w:val="00D95907"/>
    <w:rsid w:val="00DD7C03"/>
    <w:rsid w:val="00E15768"/>
    <w:rsid w:val="00F07846"/>
    <w:rsid w:val="00F471F0"/>
    <w:rsid w:val="00F858C9"/>
    <w:rsid w:val="00F94185"/>
    <w:rsid w:val="00FC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1C66E3"/>
  <w15:chartTrackingRefBased/>
  <w15:docId w15:val="{C0B12DD7-6955-4209-9039-F4864F92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3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3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, Filia</dc:creator>
  <cp:keywords/>
  <dc:description/>
  <cp:lastModifiedBy>Siahaan, Teruna J.</cp:lastModifiedBy>
  <cp:revision>3</cp:revision>
  <dcterms:created xsi:type="dcterms:W3CDTF">2024-06-11T19:42:00Z</dcterms:created>
  <dcterms:modified xsi:type="dcterms:W3CDTF">2024-06-1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ece3522371b541ab21872111757c2c07dbb15def37202bd502e0c6e6c2adf5</vt:lpwstr>
  </property>
</Properties>
</file>